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media/image4.svg" ContentType="image/svg+xml"/>
  <Override PartName="/word/media/image6.svg" ContentType="image/svg+xml"/>
  <Override PartName="/word/media/image8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ingFangSC-Regular" w:cs="Times New Roman"/>
          <w:b/>
          <w:bCs/>
          <w:i/>
          <w:iCs/>
          <w:caps w:val="0"/>
          <w:color w:val="2A2B2E"/>
          <w:spacing w:val="0"/>
          <w:sz w:val="32"/>
          <w:szCs w:val="32"/>
          <w:shd w:val="clear" w:color="auto" w:fill="auto"/>
        </w:rPr>
        <w:t>Supplementary materials</w:t>
      </w:r>
    </w:p>
    <w:p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Efficacy of 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32"/>
          <w:szCs w:val="32"/>
          <w:shd w:val="clear" w:color="auto" w:fill="auto"/>
          <w14:textFill>
            <w14:solidFill>
              <w14:schemeClr w14:val="tx1"/>
            </w14:solidFill>
          </w14:textFill>
        </w:rPr>
        <w:t>repetitiv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32"/>
          <w:szCs w:val="32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transcranial magnetic stimulation with different application parameters for post-stroke cognitive impairment: a systematic review</w:t>
      </w:r>
    </w:p>
    <w:p>
      <w:pPr>
        <w:jc w:val="center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uhan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Linjia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Xixiu N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Minjiao Ji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g Zha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＊</w:t>
      </w:r>
    </w:p>
    <w:p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＊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Correspondenc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: </w:t>
      </w: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Corresponding: Ling Zhao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b w:val="0"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sz w:val="21"/>
          <w:szCs w:val="21"/>
          <w:vertAlign w:val="baseline"/>
          <w:lang w:val="en-US" w:eastAsia="zh-CN"/>
        </w:rPr>
        <w:t>zhaoling@cdutcm.edu.cn</w:t>
      </w:r>
    </w:p>
    <w:p/>
    <w:p>
      <w:pPr>
        <w:pStyle w:val="2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 xml:space="preserve">1. 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>s</w:t>
      </w:r>
    </w:p>
    <w:p>
      <w:pPr>
        <w:pStyle w:val="2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earch Strategy</w:t>
      </w:r>
    </w:p>
    <w:tbl>
      <w:tblPr>
        <w:tblStyle w:val="4"/>
        <w:tblpPr w:leftFromText="180" w:rightFromText="180" w:vertAnchor="text" w:horzAnchor="page" w:tblpX="2350" w:tblpY="32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67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67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It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ranscranial Magnetic Stimula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R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petitive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ranscranial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gnetic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imulation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Repeated transcranial magnetic stimulation OR TMS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TMS OR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heta burst stimulation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R TB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pStyle w:val="2"/>
              <w:rPr>
                <w:rFonts w:hint="default" w:ascii="Times New Roman" w:hAnsi="Times New Roman" w:eastAsia="宋体" w:cs="Times New Roman"/>
                <w:color w:val="000000" w:themeColor="text1"/>
                <w:spacing w:val="9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troke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erebrovascular Accident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VA (Cerebrovascular Accident)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erebrovascular Apoplexy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Brain Vascular Accident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erebrovascular Stroke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poplexy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erebral Stroke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ute Stroke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cute Cerebrovascular Accident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ebral hemorrhag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tracerebral hemorrhag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rebral infarc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rain infarc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ute cerebral infarcti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pacing w:val="9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gnitive Dysfunc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gnitive Impairmen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gnitive Disorder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ild Cognitive Impairment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ognitive Declin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ental Deterioration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gnitiv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tio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 AND #2 AND #3 </w:t>
            </w:r>
          </w:p>
        </w:tc>
      </w:tr>
    </w:tbl>
    <w:p/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righ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pStyle w:val="2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earch Strategy</w:t>
      </w:r>
    </w:p>
    <w:tbl>
      <w:tblPr>
        <w:tblStyle w:val="4"/>
        <w:tblpPr w:leftFromText="180" w:rightFromText="180" w:vertAnchor="text" w:horzAnchor="page" w:tblpX="2350" w:tblpY="322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67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67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It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67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宋体" w:hAnsi="宋体" w:eastAsia="宋体" w:cs="宋体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经颅磁刺激 OR重复经颅磁刺激 OR 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>θ脉冲刺激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>θ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 xml:space="preserve">爆发刺激 OR 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>θ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>节律刺激 OR Theta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  <w:t>脉冲刺激</w:t>
            </w:r>
            <w:r>
              <w:rPr>
                <w:rFonts w:hint="eastAsia" w:ascii="宋体" w:hAnsi="宋体" w:eastAsia="宋体" w:cs="宋体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lang w:val="en-US" w:eastAsia="zh-CN"/>
              </w:rPr>
              <w:t xml:space="preserve"> OR Theta爆发刺激 OR Theta节律刺激OR rTMS OR TMS OR TBS[主题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pStyle w:val="2"/>
              <w:ind w:left="258" w:hanging="258" w:hangingChars="100"/>
              <w:rPr>
                <w:rFonts w:hint="eastAsia" w:ascii="宋体" w:hAnsi="宋体" w:eastAsia="宋体" w:cs="宋体"/>
                <w:color w:val="000000" w:themeColor="text1"/>
                <w:spacing w:val="9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spacing w:val="9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中风 OR 卒中 OR 脑卒中 OR 脑梗死 OR 脑出血 OR出血性卒中 OR 出血性中风 OR 脑血管意外[主题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jc w:val="left"/>
              <w:rPr>
                <w:rFonts w:hint="eastAsia" w:ascii="宋体" w:hAnsi="宋体" w:eastAsia="宋体" w:cs="宋体"/>
                <w:color w:val="000000" w:themeColor="text1"/>
                <w:spacing w:val="9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spacing w:val="9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认知障碍 OR 认知缺损 OR 认知残疾 OR 痴呆 OR 呆病 OR 认知减退 OR 认知下降 OR 认知功能[主题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rPr>
                <w:rFonts w:hint="eastAsia" w:ascii="宋体" w:hAnsi="宋体" w:eastAsia="宋体" w:cs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#1 AND #2 AND #3 </w:t>
            </w:r>
          </w:p>
        </w:tc>
      </w:tr>
    </w:tbl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pStyle w:val="2"/>
        <w:jc w:val="left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 xml:space="preserve">. 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t>Figures</w:t>
      </w: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A2B2E"/>
          <w:spacing w:val="0"/>
          <w:sz w:val="28"/>
          <w:szCs w:val="28"/>
          <w:shd w:val="clear" w:color="auto" w:fill="auto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2" name="图片 2" descr="Funnel plo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Mini-Mental State Examination </w:t>
      </w: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3" name="图片 3" descr="Funnel plo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 w:themeColor="text1"/>
          <w:spacing w:val="9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uditory Event-Related Potential P3000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>atency</w:t>
      </w:r>
    </w:p>
    <w:p>
      <w:pP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4" name="图片 4" descr="Funnel plo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000000" w:themeColor="text1"/>
          <w:spacing w:val="9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uditory Event-Related Potential P3000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  <w:t>mplitude</w:t>
      </w:r>
    </w:p>
    <w:p>
      <w:pPr>
        <w:rPr>
          <w:rFonts w:hint="default" w:ascii="Times New Roman" w:hAnsi="Times New Roman" w:eastAsia="PingFangSC-Regular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3512820"/>
            <wp:effectExtent l="0" t="0" r="7620" b="1905"/>
            <wp:docPr id="5" name="图片 5" descr="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黑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Montreal Cognitive Assessment Sca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4NTBmMmE2NDIyZGI4MDgyZmRmMTc4YmI1YTcyMDYifQ=="/>
  </w:docVars>
  <w:rsids>
    <w:rsidRoot w:val="7DE71A78"/>
    <w:rsid w:val="07093129"/>
    <w:rsid w:val="148F6E4E"/>
    <w:rsid w:val="246D0A09"/>
    <w:rsid w:val="2DA27E84"/>
    <w:rsid w:val="4A45370A"/>
    <w:rsid w:val="513A45A1"/>
    <w:rsid w:val="75A670BF"/>
    <w:rsid w:val="7DE7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autoRedefine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svg"/><Relationship Id="rId8" Type="http://schemas.openxmlformats.org/officeDocument/2006/relationships/image" Target="media/image5.png"/><Relationship Id="rId7" Type="http://schemas.openxmlformats.org/officeDocument/2006/relationships/image" Target="media/image4.svg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sv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9:12:00Z</dcterms:created>
  <dc:creator>渔樵江雪</dc:creator>
  <cp:lastModifiedBy>渔樵江雪</cp:lastModifiedBy>
  <dcterms:modified xsi:type="dcterms:W3CDTF">2024-02-06T05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35D9471A7AF433E9EB84DC50FAB7B9D_11</vt:lpwstr>
  </property>
</Properties>
</file>